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F4CE0" w14:textId="51CB18BE" w:rsidR="005123F0" w:rsidRPr="005123F0" w:rsidRDefault="005123F0">
      <w:pPr>
        <w:rPr>
          <w:b/>
        </w:rPr>
      </w:pPr>
      <w:r>
        <w:rPr>
          <w:rFonts w:ascii="Times New Roman" w:hAnsi="Times New Roman" w:cs="Times New Roman"/>
          <w:b/>
        </w:rPr>
        <w:t>Table S</w:t>
      </w:r>
      <w:r w:rsidR="0030209E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E96C2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Sizes and mapping characteristics of sequencing libraries generated for ChIP-seq, poly(A)+ RNA-seq, and chromatin-associated RNA-seq analyses</w:t>
      </w:r>
      <w:r>
        <w:rPr>
          <w:b/>
        </w:rPr>
        <w:t xml:space="preserve"> </w:t>
      </w:r>
    </w:p>
    <w:tbl>
      <w:tblPr>
        <w:tblW w:w="11880" w:type="dxa"/>
        <w:tblInd w:w="-1332" w:type="dxa"/>
        <w:tblLook w:val="04A0" w:firstRow="1" w:lastRow="0" w:firstColumn="1" w:lastColumn="0" w:noHBand="0" w:noVBand="1"/>
      </w:tblPr>
      <w:tblGrid>
        <w:gridCol w:w="3680"/>
        <w:gridCol w:w="1280"/>
        <w:gridCol w:w="1240"/>
        <w:gridCol w:w="1660"/>
        <w:gridCol w:w="2040"/>
        <w:gridCol w:w="1980"/>
      </w:tblGrid>
      <w:tr w:rsidR="00424829" w:rsidRPr="00424829" w14:paraId="1FC76387" w14:textId="77777777" w:rsidTr="00424829">
        <w:trPr>
          <w:trHeight w:val="980"/>
          <w:tblHeader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5035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5CD216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b/>
                <w:bCs/>
                <w:color w:val="000000"/>
              </w:rPr>
              <w:t>Index Number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64FE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b/>
                <w:bCs/>
                <w:color w:val="000000"/>
              </w:rPr>
              <w:t>Barcode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0B3CCF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sequences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CCA481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uniquely mapped sequ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3B7A1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age of uniquely mapped sequences</w:t>
            </w:r>
          </w:p>
        </w:tc>
      </w:tr>
      <w:tr w:rsidR="00424829" w:rsidRPr="00424829" w14:paraId="152FAEB8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B1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b/>
                <w:bCs/>
                <w:color w:val="000000"/>
              </w:rPr>
              <w:t>ChIP-seq librari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CBB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13D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99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D8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623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24829" w:rsidRPr="00424829" w14:paraId="3F10C19E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962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Inpu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DAD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678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GTGA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F2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6,804,524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09F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9,349,084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6FA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</w:tr>
      <w:tr w:rsidR="00424829" w:rsidRPr="00424829" w14:paraId="2EDC7922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988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Input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E0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02D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TCGT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44A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2,770,618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7E2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6,367,817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15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</w:tr>
      <w:tr w:rsidR="00424829" w:rsidRPr="00424829" w14:paraId="63620E34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0D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ChIP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7B0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FBE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CACT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B3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2,276,144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F09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8,242,625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812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</w:tr>
      <w:tr w:rsidR="00424829" w:rsidRPr="00424829" w14:paraId="37E83FA0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FB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ChIP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456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A1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CCTC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B20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3,743,733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8DA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5,992,455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560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</w:tr>
      <w:tr w:rsidR="00424829" w:rsidRPr="00424829" w14:paraId="1B5C0915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C01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ChIP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A3A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067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TGCT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FF2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9,973,255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B25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7,925,951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9E5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</w:tr>
      <w:tr w:rsidR="00424829" w:rsidRPr="00424829" w14:paraId="33DF7504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B2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ChIP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14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9CA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AGCC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8E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7,755,470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0AC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8,440,270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99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</w:tr>
      <w:tr w:rsidR="00424829" w:rsidRPr="00424829" w14:paraId="3E618AC0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E82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ChIP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07D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B87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ACCA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D84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8,066,141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830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7,979,752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57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</w:tr>
      <w:tr w:rsidR="00424829" w:rsidRPr="00424829" w14:paraId="5EC7A9E0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C66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ChIP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874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807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TGGTG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088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2,367,998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F39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8,179,454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BD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</w:tr>
      <w:tr w:rsidR="00424829" w:rsidRPr="00424829" w14:paraId="2CC1F414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2D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5F7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A1D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72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E77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2FA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24829" w:rsidRPr="00424829" w14:paraId="0BEDA166" w14:textId="77777777" w:rsidTr="00424829">
        <w:trPr>
          <w:trHeight w:val="320"/>
        </w:trPr>
        <w:tc>
          <w:tcPr>
            <w:tcW w:w="4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6CC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b/>
                <w:bCs/>
                <w:color w:val="000000"/>
              </w:rPr>
              <w:t>Chromatin-associated RNA-seq librar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A2A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89E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78E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E84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24829" w:rsidRPr="00424829" w14:paraId="22F19129" w14:textId="77777777" w:rsidTr="00424829">
        <w:trPr>
          <w:trHeight w:val="3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8E3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Nascent 1.5 - 4.0 h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846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A7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TC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533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5,630,09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709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3,396,99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A1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</w:tr>
      <w:tr w:rsidR="00424829" w:rsidRPr="00424829" w14:paraId="5DEC0CE3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C5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Nascent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B32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DF4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CAGT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14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7,158,942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A79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4,402,702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804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</w:tr>
      <w:tr w:rsidR="00424829" w:rsidRPr="00424829" w14:paraId="5FE8A7C3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410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Nascent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485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244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TGACC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16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1,322,745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019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9,102,357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BCC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</w:tr>
      <w:tr w:rsidR="00424829" w:rsidRPr="00424829" w14:paraId="2067C8D8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D2F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Nascent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92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99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TAGCT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95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8,073,092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EC5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5,913,811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30E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8%</w:t>
            </w:r>
          </w:p>
        </w:tc>
      </w:tr>
      <w:tr w:rsidR="00424829" w:rsidRPr="00424829" w14:paraId="02D73354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CAA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Nascent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DB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738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CTTG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CA8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8,595,553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68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5,747,237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A2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</w:tr>
      <w:tr w:rsidR="00424829" w:rsidRPr="00424829" w14:paraId="2538F069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E1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Nascent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28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04D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GCTA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45C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5,198,232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1B8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3,952,494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49F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</w:tr>
      <w:tr w:rsidR="00424829" w:rsidRPr="00424829" w14:paraId="03E50C53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7E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BE8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484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136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2C1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CE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24829" w:rsidRPr="00424829" w14:paraId="24FDEA0E" w14:textId="77777777" w:rsidTr="00424829">
        <w:trPr>
          <w:trHeight w:val="3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6DB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b/>
                <w:bCs/>
                <w:color w:val="000000"/>
              </w:rPr>
              <w:t>poly(A)+ RNA-seq librari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141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C36A" w14:textId="77777777" w:rsidR="00424829" w:rsidRPr="00424829" w:rsidRDefault="00424829" w:rsidP="00424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A149" w14:textId="77777777" w:rsidR="00424829" w:rsidRPr="00424829" w:rsidRDefault="00424829" w:rsidP="00424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36F4" w14:textId="77777777" w:rsidR="00424829" w:rsidRPr="00424829" w:rsidRDefault="00424829" w:rsidP="00424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26B" w14:textId="77777777" w:rsidR="00424829" w:rsidRPr="00424829" w:rsidRDefault="00424829" w:rsidP="00424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4829" w:rsidRPr="00424829" w14:paraId="0C23AC96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EF7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wild-type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932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6D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TCAC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59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3,204,999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BF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19,329,012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A59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</w:tr>
      <w:tr w:rsidR="00424829" w:rsidRPr="00424829" w14:paraId="108D60DD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D5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wild-type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BAF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B5A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TTCC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669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0,491,312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5C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3,513,268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96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</w:tr>
      <w:tr w:rsidR="00424829" w:rsidRPr="00424829" w14:paraId="15D802D5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C87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wild-type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05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6AD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TAGCT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9D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2,894,298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CB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7,894,616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EB5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</w:tr>
      <w:tr w:rsidR="00424829" w:rsidRPr="00424829" w14:paraId="6D32530A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6EE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wild-type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53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9BA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TTTC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2B7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2,001,276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CF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5,433,743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E23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</w:tr>
      <w:tr w:rsidR="00424829" w:rsidRPr="00424829" w14:paraId="6180F2B3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A3C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wild-type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6D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532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CGTAC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A94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8,018,855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BFA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3,708,623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88B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</w:tr>
      <w:tr w:rsidR="00424829" w:rsidRPr="00424829" w14:paraId="780B60AE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954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wild-type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70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377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ATCA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9A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3,654,873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213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0,544,064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2B7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</w:tr>
      <w:tr w:rsidR="00424829" w:rsidRPr="00424829" w14:paraId="2FB108F7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E03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A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C5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8F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TTAGG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02A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7,701,284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9FF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1,299,972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157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</w:tr>
      <w:tr w:rsidR="00424829" w:rsidRPr="00424829" w14:paraId="28619510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AEF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A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AC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B8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CTGA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8A4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3,055,437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75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4,765,540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915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</w:tr>
      <w:tr w:rsidR="00424829" w:rsidRPr="00424829" w14:paraId="3F306A04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48F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A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6CB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41A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GCTA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A51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6,637,697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719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1,644,279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785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</w:tr>
      <w:tr w:rsidR="00424829" w:rsidRPr="00424829" w14:paraId="3DE436EB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A5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A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74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3A6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TGGC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9BA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2,662,754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1BA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5,756,330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A22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</w:tr>
      <w:tr w:rsidR="00424829" w:rsidRPr="00424829" w14:paraId="580ECBD9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B36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A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750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64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AGTG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22D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8,945,740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E41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4,103,897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7F3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</w:tr>
      <w:tr w:rsidR="00424829" w:rsidRPr="00424829" w14:paraId="13A76B85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3B7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A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2DA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756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CTTG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0A9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7,105,089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90F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2,979,797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C20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</w:tr>
      <w:tr w:rsidR="00424829" w:rsidRPr="00424829" w14:paraId="04B288F3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87E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B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CA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30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CTTG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990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9,759,462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249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2,163,967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C2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</w:tr>
      <w:tr w:rsidR="00424829" w:rsidRPr="00424829" w14:paraId="7367C057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918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B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5A7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F3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AGTG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D03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3,277,102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3D3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6,463,812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8CF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</w:tr>
      <w:tr w:rsidR="00424829" w:rsidRPr="00424829" w14:paraId="466677FB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C22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B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A92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828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TGGC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9B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41,608,339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42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3,500,240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4CC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</w:tr>
      <w:tr w:rsidR="00424829" w:rsidRPr="00424829" w14:paraId="7A912546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B94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lastRenderedPageBreak/>
              <w:t>Gro Overexpression B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354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E0F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GCTA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96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0,191,854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AA6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4,255,811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867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</w:tr>
      <w:tr w:rsidR="00424829" w:rsidRPr="00424829" w14:paraId="58C8D086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F3A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B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260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A7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CTGA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64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2,776,678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0CE6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6,833,728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BE1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</w:tr>
      <w:tr w:rsidR="00424829" w:rsidRPr="00424829" w14:paraId="50115F00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FC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Overexpression B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63C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C7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TTAGG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EFA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9,247,470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50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24,800,966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FD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</w:tr>
      <w:tr w:rsidR="00424829" w:rsidRPr="00424829" w14:paraId="3F91A68D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DE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loss-of-function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84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7BC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CGATG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21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67,665,979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B4E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63,734,396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AC7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</w:tr>
      <w:tr w:rsidR="00424829" w:rsidRPr="00424829" w14:paraId="7D0C7527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4E1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loss-of-function 1.5 - 4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53D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711D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CCAA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268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55,094,526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C27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51,906,482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DB8C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</w:tr>
      <w:tr w:rsidR="00424829" w:rsidRPr="00424829" w14:paraId="0CE33E15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5D9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loss-of-function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5C0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E53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TGACC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27B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59,363,155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B1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55,492,890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F015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424829" w:rsidRPr="00424829" w14:paraId="1E9FA2C5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73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loss-of-function 4.0 - 6.5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D28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D44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CAGAT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051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42,101,460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8C77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9,465,785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78CA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</w:tr>
      <w:tr w:rsidR="00424829" w:rsidRPr="00424829" w14:paraId="16CE6083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AAF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loss-of-function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917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D05B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ACAGT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780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46,462,702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2E5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43,404,870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CAF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424829" w:rsidRPr="00424829" w14:paraId="77476A2C" w14:textId="77777777" w:rsidTr="00424829">
        <w:trPr>
          <w:trHeight w:val="320"/>
        </w:trPr>
        <w:tc>
          <w:tcPr>
            <w:tcW w:w="3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5936B8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Gro loss-of-function 6.5 - 9.0 hr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94DC01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C8DDD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CTTGT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27164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42,806,093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FAB3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 xml:space="preserve">39,686,467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4251C2" w14:textId="77777777" w:rsidR="00424829" w:rsidRPr="00424829" w:rsidRDefault="00424829" w:rsidP="0042482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4829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</w:tbl>
    <w:p w14:paraId="09C10D01" w14:textId="77777777" w:rsidR="006556C5" w:rsidRDefault="006556C5"/>
    <w:sectPr w:rsidR="006556C5" w:rsidSect="006B7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829"/>
    <w:rsid w:val="00000FB9"/>
    <w:rsid w:val="00015AA9"/>
    <w:rsid w:val="00066B8B"/>
    <w:rsid w:val="00080336"/>
    <w:rsid w:val="000C7FAC"/>
    <w:rsid w:val="000E5A63"/>
    <w:rsid w:val="00101698"/>
    <w:rsid w:val="0015439F"/>
    <w:rsid w:val="001C176D"/>
    <w:rsid w:val="00236D30"/>
    <w:rsid w:val="002677BF"/>
    <w:rsid w:val="00291E1D"/>
    <w:rsid w:val="002C5471"/>
    <w:rsid w:val="002E2F14"/>
    <w:rsid w:val="002E4536"/>
    <w:rsid w:val="002F260D"/>
    <w:rsid w:val="002F4F42"/>
    <w:rsid w:val="0030209E"/>
    <w:rsid w:val="00372D8B"/>
    <w:rsid w:val="00374FC4"/>
    <w:rsid w:val="003A3A21"/>
    <w:rsid w:val="003A5F47"/>
    <w:rsid w:val="003C64C2"/>
    <w:rsid w:val="003D36AF"/>
    <w:rsid w:val="004015E3"/>
    <w:rsid w:val="00424829"/>
    <w:rsid w:val="00447803"/>
    <w:rsid w:val="004508E7"/>
    <w:rsid w:val="00457A1B"/>
    <w:rsid w:val="00464863"/>
    <w:rsid w:val="004A108E"/>
    <w:rsid w:val="00504ACA"/>
    <w:rsid w:val="00507230"/>
    <w:rsid w:val="005123F0"/>
    <w:rsid w:val="0051719C"/>
    <w:rsid w:val="00556C73"/>
    <w:rsid w:val="00565403"/>
    <w:rsid w:val="0057717D"/>
    <w:rsid w:val="005E7482"/>
    <w:rsid w:val="0060503A"/>
    <w:rsid w:val="006556C5"/>
    <w:rsid w:val="0066618A"/>
    <w:rsid w:val="0069514B"/>
    <w:rsid w:val="006B7416"/>
    <w:rsid w:val="006C41F1"/>
    <w:rsid w:val="0073363B"/>
    <w:rsid w:val="00736765"/>
    <w:rsid w:val="007715B5"/>
    <w:rsid w:val="00773298"/>
    <w:rsid w:val="0079781E"/>
    <w:rsid w:val="007F6923"/>
    <w:rsid w:val="008242A2"/>
    <w:rsid w:val="00837A0F"/>
    <w:rsid w:val="008B4A2A"/>
    <w:rsid w:val="008D3763"/>
    <w:rsid w:val="008F3574"/>
    <w:rsid w:val="0092435B"/>
    <w:rsid w:val="0094747B"/>
    <w:rsid w:val="00951202"/>
    <w:rsid w:val="00981F57"/>
    <w:rsid w:val="009A5BB7"/>
    <w:rsid w:val="009E0C50"/>
    <w:rsid w:val="009E76DB"/>
    <w:rsid w:val="00A0669C"/>
    <w:rsid w:val="00A25CE2"/>
    <w:rsid w:val="00A97441"/>
    <w:rsid w:val="00B17C9D"/>
    <w:rsid w:val="00B55D60"/>
    <w:rsid w:val="00B56EE4"/>
    <w:rsid w:val="00BB42E6"/>
    <w:rsid w:val="00C4753B"/>
    <w:rsid w:val="00C538E4"/>
    <w:rsid w:val="00C930A2"/>
    <w:rsid w:val="00CD4E51"/>
    <w:rsid w:val="00D34C1F"/>
    <w:rsid w:val="00D87C61"/>
    <w:rsid w:val="00D97A10"/>
    <w:rsid w:val="00E762F5"/>
    <w:rsid w:val="00EB1683"/>
    <w:rsid w:val="00F32B1C"/>
    <w:rsid w:val="00FB23CB"/>
    <w:rsid w:val="00FE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B87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6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ambers</dc:creator>
  <cp:keywords/>
  <dc:description/>
  <cp:lastModifiedBy>Agir, Junalie</cp:lastModifiedBy>
  <cp:revision>2</cp:revision>
  <dcterms:created xsi:type="dcterms:W3CDTF">2017-01-10T02:29:00Z</dcterms:created>
  <dcterms:modified xsi:type="dcterms:W3CDTF">2017-02-23T08:05:00Z</dcterms:modified>
</cp:coreProperties>
</file>